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34B85" w14:textId="1A6E91A8" w:rsidR="00D1343A" w:rsidRDefault="00D1343A" w:rsidP="00D1343A">
      <w:pPr>
        <w:jc w:val="both"/>
      </w:pPr>
      <w:r>
        <w:t xml:space="preserve">The first supplementary table considers potential interactions between environmental factors, health system factors and socioeconomic factors. These are potential interactions that could be integrated into the model. </w:t>
      </w:r>
    </w:p>
    <w:p w14:paraId="663CD823" w14:textId="50370D17" w:rsidR="00D1343A" w:rsidRPr="00D1343A" w:rsidRDefault="00D1343A" w:rsidP="00D1343A">
      <w:pPr>
        <w:rPr>
          <w:b/>
          <w:bCs/>
        </w:rPr>
      </w:pPr>
      <w:r w:rsidRPr="00D1343A">
        <w:rPr>
          <w:b/>
          <w:bCs/>
        </w:rPr>
        <w:t>1. Maximum temperature and health insurance coverage</w:t>
      </w:r>
    </w:p>
    <w:p w14:paraId="473CADA0" w14:textId="77777777" w:rsidR="00D1343A" w:rsidRPr="00D1343A" w:rsidRDefault="00D1343A" w:rsidP="00D1343A">
      <w:r w:rsidRPr="00D1343A">
        <w:t>Why? People with better health insurance might access care even in harsh environmental conditions.</w:t>
      </w:r>
      <w:r w:rsidRPr="00D1343A">
        <w:br/>
        <w:t>Relevance: High policy leverage—health insurance is a system-level intervention that can buffer environmental stress.</w:t>
      </w:r>
    </w:p>
    <w:p w14:paraId="7DDDB713" w14:textId="4FE27835" w:rsidR="00D1343A" w:rsidRPr="00D1343A" w:rsidRDefault="00D1343A" w:rsidP="00D1343A">
      <w:r w:rsidRPr="00D1343A">
        <w:t xml:space="preserve">2. </w:t>
      </w:r>
      <w:r w:rsidRPr="00D1343A">
        <w:rPr>
          <w:b/>
          <w:bCs/>
        </w:rPr>
        <w:t xml:space="preserve">Maximum temperature and health </w:t>
      </w:r>
      <w:r>
        <w:rPr>
          <w:b/>
          <w:bCs/>
        </w:rPr>
        <w:t>volunteer rate</w:t>
      </w:r>
    </w:p>
    <w:p w14:paraId="3DC55FF2" w14:textId="633A023B" w:rsidR="00D1343A" w:rsidRPr="00D1343A" w:rsidRDefault="00D1343A" w:rsidP="00D1343A">
      <w:r w:rsidRPr="00D1343A">
        <w:t>Why? Health volunteers can reduce barriers caused by extreme heat, e.g., home visits, local support.</w:t>
      </w:r>
      <w:r>
        <w:t xml:space="preserve"> But extreme weather may introduce reluctancy to serve as health volunteers</w:t>
      </w:r>
      <w:r w:rsidRPr="00D1343A">
        <w:br/>
        <w:t>Relevance: Community resilience strategy—empowering local actors to bridge access gaps during heatwaves.</w:t>
      </w:r>
    </w:p>
    <w:p w14:paraId="57FE8D1F" w14:textId="28967465" w:rsidR="00D1343A" w:rsidRPr="00D1343A" w:rsidRDefault="00D1343A" w:rsidP="00D1343A">
      <w:r w:rsidRPr="00D1343A">
        <w:t xml:space="preserve">3. </w:t>
      </w:r>
      <w:r w:rsidRPr="00D1343A">
        <w:rPr>
          <w:b/>
          <w:bCs/>
        </w:rPr>
        <w:t>PM 2.5 and health insurance coverage</w:t>
      </w:r>
    </w:p>
    <w:p w14:paraId="5B78BFAB" w14:textId="77777777" w:rsidR="00D1343A" w:rsidRPr="00D1343A" w:rsidRDefault="00D1343A" w:rsidP="00D1343A">
      <w:r w:rsidRPr="00D1343A">
        <w:t>Why? Air pollution might deter people from seeking care, but insurance could reduce cost-related hesitancy.</w:t>
      </w:r>
      <w:r w:rsidRPr="00D1343A">
        <w:br/>
        <w:t>Relevance: System-environment interface—insurance mitigates the access drop-off during pollution spikes.</w:t>
      </w:r>
    </w:p>
    <w:p w14:paraId="4C034DF1" w14:textId="728BBB07" w:rsidR="00D1343A" w:rsidRPr="00D1343A" w:rsidRDefault="00D1343A" w:rsidP="00D1343A">
      <w:r w:rsidRPr="00D1343A">
        <w:t xml:space="preserve">4. </w:t>
      </w:r>
      <w:r>
        <w:rPr>
          <w:b/>
          <w:bCs/>
        </w:rPr>
        <w:t>PM 2.5</w:t>
      </w:r>
      <w:r w:rsidRPr="00D1343A">
        <w:rPr>
          <w:b/>
          <w:bCs/>
        </w:rPr>
        <w:t xml:space="preserve"> and health </w:t>
      </w:r>
      <w:r>
        <w:rPr>
          <w:b/>
          <w:bCs/>
        </w:rPr>
        <w:t>volunteer rate</w:t>
      </w:r>
    </w:p>
    <w:p w14:paraId="26B6123F" w14:textId="77777777" w:rsidR="00D1343A" w:rsidRPr="00D1343A" w:rsidRDefault="00D1343A" w:rsidP="00D1343A">
      <w:r w:rsidRPr="00D1343A">
        <w:t>Why? Health volunteers might sustain service delivery during air pollution episodes via outreach or information.</w:t>
      </w:r>
      <w:r w:rsidRPr="00D1343A">
        <w:br/>
        <w:t>Relevance: Community-level buffer—volunteers ensure continuity of services despite environmental disruptions.</w:t>
      </w:r>
    </w:p>
    <w:p w14:paraId="31E6C897" w14:textId="27366C2C" w:rsidR="00D1343A" w:rsidRPr="00D1343A" w:rsidRDefault="00D1343A" w:rsidP="00D1343A">
      <w:r w:rsidRPr="00D1343A">
        <w:t xml:space="preserve">5. </w:t>
      </w:r>
      <w:r w:rsidRPr="00D1343A">
        <w:rPr>
          <w:b/>
          <w:bCs/>
        </w:rPr>
        <w:t xml:space="preserve">Maximum temperature and </w:t>
      </w:r>
      <w:r>
        <w:rPr>
          <w:b/>
          <w:bCs/>
        </w:rPr>
        <w:t>proportion of people with higher BMI</w:t>
      </w:r>
    </w:p>
    <w:p w14:paraId="7DAA0A31" w14:textId="5F54FDFD" w:rsidR="00D1343A" w:rsidRPr="00D1343A" w:rsidRDefault="00D1343A" w:rsidP="00D1343A">
      <w:r w:rsidRPr="00D1343A">
        <w:t xml:space="preserve">Why? People with higher BMI may be more vulnerable to heat (e.g., mobility, comorbidities), affecting </w:t>
      </w:r>
      <w:r>
        <w:t>diabetes screening and service in areas with a higher proportion of obese and overweight people.</w:t>
      </w:r>
      <w:r w:rsidRPr="00D1343A">
        <w:br/>
        <w:t>Relevance: Clinical vulnerability—tailoring interventions to high-risk populations in extreme temperatures.</w:t>
      </w:r>
    </w:p>
    <w:p w14:paraId="1B0E8806" w14:textId="0C01BED3" w:rsidR="00D1343A" w:rsidRPr="00D1343A" w:rsidRDefault="00D1343A" w:rsidP="00D1343A">
      <w:r w:rsidRPr="00D1343A">
        <w:t xml:space="preserve">6. </w:t>
      </w:r>
      <w:r w:rsidRPr="00D1343A">
        <w:rPr>
          <w:b/>
          <w:bCs/>
        </w:rPr>
        <w:t xml:space="preserve">Maximum temperature and </w:t>
      </w:r>
      <w:r w:rsidR="00324B5B" w:rsidRPr="00324B5B">
        <w:rPr>
          <w:b/>
          <w:bCs/>
        </w:rPr>
        <w:t>% Accredited Health Center</w:t>
      </w:r>
    </w:p>
    <w:p w14:paraId="1CE3F276" w14:textId="083DB8AE" w:rsidR="00D1343A" w:rsidRPr="00D1343A" w:rsidRDefault="00D1343A" w:rsidP="00D1343A">
      <w:r w:rsidRPr="00D1343A">
        <w:t xml:space="preserve">Why? Accredited health </w:t>
      </w:r>
      <w:proofErr w:type="spellStart"/>
      <w:r w:rsidR="00324B5B">
        <w:t>centres</w:t>
      </w:r>
      <w:proofErr w:type="spellEnd"/>
      <w:r w:rsidRPr="00D1343A">
        <w:t xml:space="preserve"> likely have better facilities to maintain services during hot days (cooling, resources).</w:t>
      </w:r>
      <w:r w:rsidRPr="00D1343A">
        <w:br/>
      </w:r>
      <w:r w:rsidRPr="00D1343A">
        <w:lastRenderedPageBreak/>
        <w:t>Relevance: Facility-level adaptation—evidence for investing in health center capacity to counter climate impacts.</w:t>
      </w:r>
    </w:p>
    <w:p w14:paraId="6FD966B7" w14:textId="2B22F283" w:rsidR="00D1343A" w:rsidRPr="00D1343A" w:rsidRDefault="00D1343A" w:rsidP="00D1343A">
      <w:r w:rsidRPr="00D1343A">
        <w:t xml:space="preserve">7. </w:t>
      </w:r>
      <w:r w:rsidR="00324B5B">
        <w:rPr>
          <w:b/>
          <w:bCs/>
        </w:rPr>
        <w:t>PM2.5</w:t>
      </w:r>
      <w:r w:rsidR="00324B5B" w:rsidRPr="00D1343A">
        <w:rPr>
          <w:b/>
          <w:bCs/>
        </w:rPr>
        <w:t xml:space="preserve"> and </w:t>
      </w:r>
      <w:r w:rsidR="00324B5B" w:rsidRPr="00324B5B">
        <w:rPr>
          <w:b/>
          <w:bCs/>
        </w:rPr>
        <w:t>% Accredited Health Center</w:t>
      </w:r>
    </w:p>
    <w:p w14:paraId="0246701F" w14:textId="77777777" w:rsidR="00D1343A" w:rsidRDefault="00D1343A" w:rsidP="00D1343A">
      <w:r w:rsidRPr="00D1343A">
        <w:t>Why? Similarly, better-accredited centers might be more capable of operating during high pollution days (air filtration, protocols).</w:t>
      </w:r>
      <w:r w:rsidRPr="00D1343A">
        <w:br/>
        <w:t>Relevance: Infrastructure resilience—supporting the case for quality improvements in health facilities as environmental adaptation.</w:t>
      </w:r>
    </w:p>
    <w:p w14:paraId="0382EC58" w14:textId="77777777" w:rsidR="006F2492" w:rsidRDefault="00324B5B" w:rsidP="006F2492">
      <w:pPr>
        <w:rPr>
          <w:b/>
          <w:bCs/>
        </w:rPr>
      </w:pPr>
      <w:bookmarkStart w:id="0" w:name="_Hlk202539707"/>
      <w:r>
        <w:rPr>
          <w:b/>
          <w:bCs/>
        </w:rPr>
        <w:t>Supplementary Table 1</w:t>
      </w:r>
      <w:r w:rsidRPr="008D5995">
        <w:rPr>
          <w:b/>
          <w:bCs/>
        </w:rPr>
        <w:t xml:space="preserve">. Generalized Additive Model Predicting Diabetes Screening </w:t>
      </w:r>
      <w:r>
        <w:rPr>
          <w:b/>
          <w:bCs/>
        </w:rPr>
        <w:t>with 7 interactions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4360"/>
        <w:gridCol w:w="1025"/>
        <w:gridCol w:w="960"/>
        <w:gridCol w:w="960"/>
        <w:gridCol w:w="960"/>
      </w:tblGrid>
      <w:tr w:rsidR="006F2492" w:rsidRPr="006F2492" w14:paraId="672D152C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206B" w14:textId="77777777" w:rsidR="006F2492" w:rsidRPr="006F2492" w:rsidRDefault="006F2492" w:rsidP="006F2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1" w:name="_Hlk202539694"/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6676" w14:textId="77777777" w:rsidR="006F2492" w:rsidRPr="006F2492" w:rsidRDefault="006F2492" w:rsidP="006F2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A28C" w14:textId="77777777" w:rsidR="006F2492" w:rsidRPr="006F2492" w:rsidRDefault="006F2492" w:rsidP="006F2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9AFE" w14:textId="77777777" w:rsidR="006F2492" w:rsidRPr="006F2492" w:rsidRDefault="006F2492" w:rsidP="006F2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/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DCB6" w14:textId="77777777" w:rsidR="006F2492" w:rsidRPr="006F2492" w:rsidRDefault="006F2492" w:rsidP="006F249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6F2492" w:rsidRPr="006F2492" w14:paraId="7EFE1BFB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17E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ric Coeffici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718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3C1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ABF8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C70E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F2492" w:rsidRPr="006F2492" w14:paraId="59942FE2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595A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C48F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8D52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67DE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8AC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6F2492" w:rsidRPr="006F2492" w14:paraId="174F8381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DD12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E67D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2606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7B22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C81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F2492" w:rsidRPr="006F2492" w14:paraId="051E78B3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B65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Personnel Rat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dnrate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1692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DF9D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7E8D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AC14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1</w:t>
            </w:r>
          </w:p>
        </w:tc>
      </w:tr>
      <w:tr w:rsidR="006F2492" w:rsidRPr="006F2492" w14:paraId="02DBF779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2132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 Indic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87E1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A160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A32A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3A14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6</w:t>
            </w:r>
          </w:p>
        </w:tc>
      </w:tr>
      <w:tr w:rsidR="006F2492" w:rsidRPr="006F2492" w14:paraId="143DF59F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872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5408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2.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B396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464EC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8D00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4</w:t>
            </w:r>
          </w:p>
        </w:tc>
      </w:tr>
      <w:tr w:rsidR="006F2492" w:rsidRPr="006F2492" w14:paraId="3147D301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4863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ooth Te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C15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62B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E1750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15C8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F2492" w:rsidRPr="006F2492" w14:paraId="148023B7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A20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temp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F07D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AE40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981A0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BB30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6F2492" w:rsidRPr="006F2492" w14:paraId="22623E99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DFF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lth Volunteer Rate (HV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372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D71D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6EB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2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53FF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6F2492" w:rsidRPr="006F2492" w14:paraId="0B92E1D6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28B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 Abnormality Rate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abnorm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E794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643E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9B5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5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5BD0F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F2492" w:rsidRPr="006F2492" w14:paraId="5C96227F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E8C1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(P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1DEF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BC6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2E17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3320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</w:p>
        </w:tc>
      </w:tr>
      <w:tr w:rsidR="006F2492" w:rsidRPr="006F2492" w14:paraId="36AEFB11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541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cohol Consumption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c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4DDA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66F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98C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6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C0C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F2492" w:rsidRPr="006F2492" w14:paraId="4F298E7D" w14:textId="77777777" w:rsidTr="006F2492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2892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oking Prevalence (smok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6090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264A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C4A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6.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A6AA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F2492" w:rsidRPr="006F2492" w14:paraId="6F4B028F" w14:textId="77777777" w:rsidTr="006F2492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C3D3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ntage of Community Health Funds (</w:t>
            </w:r>
            <w:proofErr w:type="spellStart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centCH</w:t>
            </w:r>
            <w:proofErr w:type="spellEnd"/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E8E2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07E1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449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2674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</w:tr>
      <w:tr w:rsidR="006F2492" w:rsidRPr="006F2492" w14:paraId="234479D6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20A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action Terms (Tensor Product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BED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614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91FA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F6D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F2492" w:rsidRPr="006F2492" w14:paraId="2FE3AB45" w14:textId="77777777" w:rsidTr="006F2492">
        <w:trPr>
          <w:trHeight w:val="6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2D78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B57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D61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1DF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3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CFB2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6F2492" w:rsidRPr="006F2492" w14:paraId="3267587F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341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Health Volunteer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D8EF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1C9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CFE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1C536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</w:tr>
      <w:tr w:rsidR="006F2492" w:rsidRPr="006F2492" w14:paraId="77555F1E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DC9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Health Insurance (H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B8F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BE5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C49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4BCB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6F2492" w:rsidRPr="006F2492" w14:paraId="618F3C67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00D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Health Volunteer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9378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91CE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1671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CF0E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</w:tr>
      <w:tr w:rsidR="006F2492" w:rsidRPr="006F2492" w14:paraId="1676BDA3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200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emperature × BMI Abnorm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440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87F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5317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5CB8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</w:tr>
      <w:tr w:rsidR="006F2492" w:rsidRPr="006F2492" w14:paraId="64246993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D1EE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erature × Community Health Fu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8EBF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15D2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EA5D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B9CB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</w:tr>
      <w:tr w:rsidR="006F2492" w:rsidRPr="006F2492" w14:paraId="2D3F29EB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1B8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 × Community Health Fu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A579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FB280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C466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51A7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</w:tr>
      <w:tr w:rsidR="006F2492" w:rsidRPr="006F2492" w14:paraId="099D50FC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7E35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atial Smo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8E7E1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47EF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074C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DD93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F2492" w:rsidRPr="006F2492" w14:paraId="4035388F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7B55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tude × Longitu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05706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77CB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6ED4" w14:textId="77777777" w:rsidR="006F2492" w:rsidRPr="006F2492" w:rsidRDefault="006F2492" w:rsidP="006F24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 = 1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8AD1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6F2492" w:rsidRPr="006F2492" w14:paraId="471A74AD" w14:textId="77777777" w:rsidTr="006F2492">
        <w:trPr>
          <w:trHeight w:val="300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E79" w14:textId="77777777" w:rsidR="006F2492" w:rsidRPr="006F2492" w:rsidRDefault="006F2492" w:rsidP="006F24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0B6" w14:textId="77777777" w:rsidR="006F2492" w:rsidRPr="006F2492" w:rsidRDefault="006F2492" w:rsidP="006F2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370B" w14:textId="77777777" w:rsidR="006F2492" w:rsidRPr="006F2492" w:rsidRDefault="006F2492" w:rsidP="006F2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924A" w14:textId="77777777" w:rsidR="006F2492" w:rsidRPr="006F2492" w:rsidRDefault="006F2492" w:rsidP="006F2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CF0" w14:textId="77777777" w:rsidR="006F2492" w:rsidRPr="006F2492" w:rsidRDefault="006F2492" w:rsidP="006F24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2492" w:rsidRPr="006F2492" w14:paraId="58C2A2D6" w14:textId="77777777" w:rsidTr="006F2492">
        <w:trPr>
          <w:trHeight w:val="300"/>
          <w:jc w:val="center"/>
        </w:trPr>
        <w:tc>
          <w:tcPr>
            <w:tcW w:w="7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13F" w14:textId="77777777" w:rsidR="006F2492" w:rsidRPr="006F2492" w:rsidRDefault="006F2492" w:rsidP="006F2492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F249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viance explained = 80%, Adjusted R² = .725, REML = 857.46, n = 304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3E8" w14:textId="77777777" w:rsidR="006F2492" w:rsidRPr="006F2492" w:rsidRDefault="006F2492" w:rsidP="006F2492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bookmarkEnd w:id="0"/>
      <w:bookmarkEnd w:id="1"/>
    </w:tbl>
    <w:p w14:paraId="4AD6D7B9" w14:textId="77777777" w:rsidR="006F2492" w:rsidRDefault="006F2492" w:rsidP="006F2492">
      <w:pPr>
        <w:rPr>
          <w:b/>
          <w:bCs/>
        </w:rPr>
      </w:pPr>
    </w:p>
    <w:p w14:paraId="5E3D7235" w14:textId="50B1AA15" w:rsidR="00324B5B" w:rsidRPr="00324B5B" w:rsidRDefault="00324B5B" w:rsidP="006F2492">
      <w:r w:rsidRPr="00324B5B">
        <w:t>As shown in</w:t>
      </w:r>
      <w:r>
        <w:t xml:space="preserve"> Supplementary</w:t>
      </w:r>
      <w:r w:rsidRPr="00324B5B">
        <w:t xml:space="preserve"> Table 1, the generalized additive model explained a substantial proportion of the variance in diabetes screening rates (Deviance explained = 80%, Adjusted R² = .725, REML = 857.46). Among the parametric predictors, </w:t>
      </w:r>
      <w:r w:rsidRPr="00324B5B">
        <w:rPr>
          <w:b/>
          <w:bCs/>
        </w:rPr>
        <w:t>health insurance coverage (HI)</w:t>
      </w:r>
      <w:r w:rsidRPr="00324B5B">
        <w:t xml:space="preserve"> was significantly associated with higher screening rates (β = 1.205, SE = 0.164, t = 7.331, p &lt; .001), highlighting the critical role of financial protection in facilitating access to care. Other parametric variables, including health personnel rate, COVID-19 indicator, and sex ratio, did not show significant associations.</w:t>
      </w:r>
    </w:p>
    <w:p w14:paraId="765356E2" w14:textId="30F3C61C" w:rsidR="00324B5B" w:rsidRPr="00324B5B" w:rsidRDefault="00324B5B" w:rsidP="00324B5B">
      <w:r w:rsidRPr="00324B5B">
        <w:t xml:space="preserve">Several </w:t>
      </w:r>
      <w:r w:rsidRPr="00324B5B">
        <w:rPr>
          <w:b/>
          <w:bCs/>
        </w:rPr>
        <w:t>non-linear smooth effects</w:t>
      </w:r>
      <w:r w:rsidRPr="00324B5B">
        <w:t xml:space="preserve"> were identified. Notably, the </w:t>
      </w:r>
      <w:r w:rsidRPr="00324B5B">
        <w:rPr>
          <w:b/>
          <w:bCs/>
        </w:rPr>
        <w:t>health volunteer rate (HV)</w:t>
      </w:r>
      <w:r w:rsidRPr="00324B5B">
        <w:t xml:space="preserve"> (F = 2.890, p = .003), </w:t>
      </w:r>
      <w:r w:rsidRPr="00324B5B">
        <w:rPr>
          <w:b/>
          <w:bCs/>
        </w:rPr>
        <w:t>Proportion of People with higher BMI</w:t>
      </w:r>
      <w:r>
        <w:rPr>
          <w:b/>
          <w:bCs/>
        </w:rPr>
        <w:t xml:space="preserve"> </w:t>
      </w:r>
      <w:r w:rsidRPr="00324B5B">
        <w:rPr>
          <w:b/>
          <w:bCs/>
        </w:rPr>
        <w:t>(</w:t>
      </w:r>
      <w:proofErr w:type="spellStart"/>
      <w:r w:rsidRPr="00324B5B">
        <w:rPr>
          <w:b/>
          <w:bCs/>
        </w:rPr>
        <w:t>BMIabnorm</w:t>
      </w:r>
      <w:proofErr w:type="spellEnd"/>
      <w:r w:rsidRPr="00324B5B">
        <w:rPr>
          <w:b/>
          <w:bCs/>
        </w:rPr>
        <w:t>)</w:t>
      </w:r>
      <w:r w:rsidRPr="00324B5B">
        <w:t xml:space="preserve"> (F = 5.404, p &lt; .001), </w:t>
      </w:r>
      <w:r w:rsidRPr="00324B5B">
        <w:rPr>
          <w:b/>
          <w:bCs/>
        </w:rPr>
        <w:t>Proportion of Alcohol Drinker(</w:t>
      </w:r>
      <w:proofErr w:type="spellStart"/>
      <w:r w:rsidRPr="00324B5B">
        <w:rPr>
          <w:b/>
          <w:bCs/>
        </w:rPr>
        <w:t>alc</w:t>
      </w:r>
      <w:proofErr w:type="spellEnd"/>
      <w:r w:rsidRPr="00324B5B">
        <w:rPr>
          <w:b/>
          <w:bCs/>
        </w:rPr>
        <w:t>)</w:t>
      </w:r>
      <w:r w:rsidRPr="00324B5B">
        <w:t xml:space="preserve"> (F = 6.539, p &lt; .001), and </w:t>
      </w:r>
      <w:r w:rsidRPr="00324B5B">
        <w:rPr>
          <w:b/>
          <w:bCs/>
        </w:rPr>
        <w:t>Proportion of Active Smokers(smoking)</w:t>
      </w:r>
      <w:r w:rsidRPr="00324B5B">
        <w:t xml:space="preserve"> (F = 16.632, p &lt; .001) were all significantly associated with screening rates. These results emphasize the importance of community-level factors and health behaviors in shaping service utilization patterns.</w:t>
      </w:r>
    </w:p>
    <w:p w14:paraId="76391110" w14:textId="77777777" w:rsidR="00324B5B" w:rsidRPr="00324B5B" w:rsidRDefault="00324B5B" w:rsidP="00324B5B">
      <w:r w:rsidRPr="00324B5B">
        <w:t xml:space="preserve">Regarding </w:t>
      </w:r>
      <w:r w:rsidRPr="00324B5B">
        <w:rPr>
          <w:b/>
          <w:bCs/>
        </w:rPr>
        <w:t>environment-health system interactions</w:t>
      </w:r>
      <w:r w:rsidRPr="00324B5B">
        <w:t>, several key findings emerged:</w:t>
      </w:r>
    </w:p>
    <w:p w14:paraId="0650817C" w14:textId="43AF1067" w:rsidR="00324B5B" w:rsidRDefault="00324B5B" w:rsidP="00324B5B">
      <w:pPr>
        <w:numPr>
          <w:ilvl w:val="0"/>
          <w:numId w:val="10"/>
        </w:numPr>
      </w:pPr>
      <w:r w:rsidRPr="00324B5B">
        <w:rPr>
          <w:b/>
          <w:bCs/>
        </w:rPr>
        <w:t>Maximum temperature × health insurance coverage</w:t>
      </w:r>
      <w:r w:rsidRPr="00324B5B">
        <w:t xml:space="preserve"> </w:t>
      </w:r>
      <w:r w:rsidR="009B4799">
        <w:br/>
      </w:r>
      <w:r w:rsidR="009B4799" w:rsidRPr="009B4799">
        <w:t xml:space="preserve">The interaction between maximum temperature and health insurance coverage was significantly linked to diabetes screening rates (F = 13.052, p &lt; .001). Specifically, areas with </w:t>
      </w:r>
      <w:r w:rsidR="009B4799" w:rsidRPr="009B4799">
        <w:rPr>
          <w:b/>
          <w:bCs/>
        </w:rPr>
        <w:t>higher insurance coverage (above median)</w:t>
      </w:r>
      <w:r w:rsidR="009B4799" w:rsidRPr="009B4799">
        <w:t xml:space="preserve"> experienced a </w:t>
      </w:r>
      <w:r w:rsidR="009B4799" w:rsidRPr="009B4799">
        <w:rPr>
          <w:b/>
          <w:bCs/>
        </w:rPr>
        <w:t>decline in screening rates as temperatures increased</w:t>
      </w:r>
      <w:r w:rsidR="009B4799" w:rsidRPr="009B4799">
        <w:t xml:space="preserve">. In contrast, in areas with </w:t>
      </w:r>
      <w:r w:rsidR="009B4799" w:rsidRPr="009B4799">
        <w:rPr>
          <w:b/>
          <w:bCs/>
        </w:rPr>
        <w:t>lower insurance coverage (at or below the 25th percentile)</w:t>
      </w:r>
      <w:r w:rsidR="009B4799" w:rsidRPr="009B4799">
        <w:t xml:space="preserve">, screening rates </w:t>
      </w:r>
      <w:r w:rsidR="009B4799" w:rsidRPr="009B4799">
        <w:rPr>
          <w:b/>
          <w:bCs/>
        </w:rPr>
        <w:t>increased with rising temperatures</w:t>
      </w:r>
      <w:r w:rsidR="009B4799" w:rsidRPr="009B4799">
        <w:t>. This suggests that higher insurance coverage areas might face system-level barriers or behavioral changes under heat stress, leading to reduced service utilization, while in low-coverage areas, temperature might not deter people from seeking screening, possibly due to different socio-economic or healthcare access dynamics.</w:t>
      </w:r>
    </w:p>
    <w:p w14:paraId="59843076" w14:textId="296156F3" w:rsidR="00324B5B" w:rsidRPr="00324B5B" w:rsidRDefault="00324B5B" w:rsidP="00324B5B">
      <w:pPr>
        <w:numPr>
          <w:ilvl w:val="0"/>
          <w:numId w:val="10"/>
        </w:numPr>
      </w:pPr>
      <w:r w:rsidRPr="00324B5B">
        <w:lastRenderedPageBreak/>
        <w:t xml:space="preserve">Although the interaction between </w:t>
      </w:r>
      <w:r w:rsidRPr="00324B5B">
        <w:rPr>
          <w:b/>
          <w:bCs/>
        </w:rPr>
        <w:t>maximum temperature × health volunteer rate</w:t>
      </w:r>
      <w:r w:rsidRPr="00324B5B">
        <w:t xml:space="preserve"> was not statistically significant (F = 0.000, p = .577), it reflects a potentially important community resilience strategy. Health volunteers can mitigate access barriers during heatwaves through localized support, albeit extreme temperatures may affect their service capacity.</w:t>
      </w:r>
    </w:p>
    <w:p w14:paraId="3F440478" w14:textId="77777777" w:rsidR="00324B5B" w:rsidRPr="00324B5B" w:rsidRDefault="00324B5B" w:rsidP="00324B5B">
      <w:pPr>
        <w:numPr>
          <w:ilvl w:val="0"/>
          <w:numId w:val="10"/>
        </w:numPr>
      </w:pPr>
      <w:r w:rsidRPr="00324B5B">
        <w:t xml:space="preserve">The interaction between </w:t>
      </w:r>
      <w:r w:rsidRPr="00324B5B">
        <w:rPr>
          <w:b/>
          <w:bCs/>
        </w:rPr>
        <w:t>PM2.5 × health insurance coverage</w:t>
      </w:r>
      <w:r w:rsidRPr="00324B5B">
        <w:t xml:space="preserve"> was statistically significant (F = 0.206, p = .040), indicating that insurance mitigates the negative impact of air pollution on healthcare access. This finding reinforces the system-environment interface perspective, where insurance reduces cost-related hesitancy during pollution episodes.</w:t>
      </w:r>
    </w:p>
    <w:p w14:paraId="2F6C551F" w14:textId="77777777" w:rsidR="00324B5B" w:rsidRPr="00324B5B" w:rsidRDefault="00324B5B" w:rsidP="00324B5B">
      <w:pPr>
        <w:numPr>
          <w:ilvl w:val="0"/>
          <w:numId w:val="10"/>
        </w:numPr>
      </w:pPr>
      <w:r w:rsidRPr="00324B5B">
        <w:t xml:space="preserve">The interaction of </w:t>
      </w:r>
      <w:r w:rsidRPr="00324B5B">
        <w:rPr>
          <w:b/>
          <w:bCs/>
        </w:rPr>
        <w:t>PM2.5 × health volunteer rate</w:t>
      </w:r>
      <w:r w:rsidRPr="00324B5B">
        <w:t xml:space="preserve"> was not significant (F = 0.053, p = .145), though conceptually relevant. Health volunteers might play a community-level buffering role, ensuring service continuity despite environmental disruptions.</w:t>
      </w:r>
    </w:p>
    <w:p w14:paraId="6A0A64D2" w14:textId="384C7000" w:rsidR="00324B5B" w:rsidRPr="00324B5B" w:rsidRDefault="00324B5B" w:rsidP="00324B5B">
      <w:pPr>
        <w:numPr>
          <w:ilvl w:val="0"/>
          <w:numId w:val="10"/>
        </w:numPr>
      </w:pPr>
      <w:r w:rsidRPr="00324B5B">
        <w:t xml:space="preserve">The interaction of </w:t>
      </w:r>
      <w:r w:rsidRPr="00324B5B">
        <w:rPr>
          <w:b/>
          <w:bCs/>
        </w:rPr>
        <w:t>maximum temperature × Proportion of People with higher BMI</w:t>
      </w:r>
      <w:r>
        <w:rPr>
          <w:b/>
          <w:bCs/>
        </w:rPr>
        <w:t xml:space="preserve"> </w:t>
      </w:r>
      <w:r w:rsidRPr="00324B5B">
        <w:t>was not significant (F = 0.016, p = .251), but highlights an important clinical vulnerability. Populations with higher BMI may be more affected by extreme heat, suggesting the need for tailored interventions in these groups.</w:t>
      </w:r>
    </w:p>
    <w:p w14:paraId="2BCAAEF9" w14:textId="77777777" w:rsidR="00324B5B" w:rsidRPr="00324B5B" w:rsidRDefault="00324B5B" w:rsidP="00324B5B">
      <w:pPr>
        <w:numPr>
          <w:ilvl w:val="0"/>
          <w:numId w:val="10"/>
        </w:numPr>
      </w:pPr>
      <w:r w:rsidRPr="00324B5B">
        <w:t xml:space="preserve">The interaction between </w:t>
      </w:r>
      <w:r w:rsidRPr="00324B5B">
        <w:rPr>
          <w:b/>
          <w:bCs/>
        </w:rPr>
        <w:t>maximum temperature × percentage of accredited health centers</w:t>
      </w:r>
      <w:r w:rsidRPr="00324B5B">
        <w:t xml:space="preserve"> did not reach significance (F = 0.056, p = .151), yet it reflects the potential facility-level adaptations necessary to maintain services during extreme heat events.</w:t>
      </w:r>
    </w:p>
    <w:p w14:paraId="19A74267" w14:textId="77777777" w:rsidR="00324B5B" w:rsidRPr="00324B5B" w:rsidRDefault="00324B5B" w:rsidP="00324B5B">
      <w:pPr>
        <w:numPr>
          <w:ilvl w:val="0"/>
          <w:numId w:val="10"/>
        </w:numPr>
      </w:pPr>
      <w:r w:rsidRPr="00324B5B">
        <w:t xml:space="preserve">Similarly, </w:t>
      </w:r>
      <w:r w:rsidRPr="00324B5B">
        <w:rPr>
          <w:b/>
          <w:bCs/>
        </w:rPr>
        <w:t>PM2.5 × percentage of accredited health centers</w:t>
      </w:r>
      <w:r w:rsidRPr="00324B5B">
        <w:t xml:space="preserve"> approached significance (F = 0.146, p = .065), suggesting a trend where better infrastructure resilience in accredited centers could help sustain service provision during high pollution days.</w:t>
      </w:r>
    </w:p>
    <w:p w14:paraId="40AB28E2" w14:textId="77777777" w:rsidR="00324B5B" w:rsidRPr="00324B5B" w:rsidRDefault="00324B5B" w:rsidP="00324B5B">
      <w:r w:rsidRPr="00324B5B">
        <w:t xml:space="preserve">Lastly, the </w:t>
      </w:r>
      <w:r w:rsidRPr="00324B5B">
        <w:rPr>
          <w:b/>
          <w:bCs/>
        </w:rPr>
        <w:t>spatial smooth term (Latitude × Longitude)</w:t>
      </w:r>
      <w:r w:rsidRPr="00324B5B">
        <w:t xml:space="preserve"> was significant (F = 1.860, p = .028), indicating spatial heterogeneity in diabetes screening rates across provinces, warranting region-specific strategies.</w:t>
      </w:r>
    </w:p>
    <w:p w14:paraId="176968BF" w14:textId="77777777" w:rsidR="00324B5B" w:rsidRDefault="00324B5B" w:rsidP="008D5995"/>
    <w:p w14:paraId="08B6F22D" w14:textId="77777777" w:rsidR="00A47642" w:rsidRDefault="00A47642" w:rsidP="008D5995"/>
    <w:p w14:paraId="09C5D217" w14:textId="77777777" w:rsidR="00FA44D1" w:rsidRDefault="00FA44D1" w:rsidP="008D5995">
      <w:pPr>
        <w:sectPr w:rsidR="00FA44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1311F0" w14:textId="771620E6" w:rsidR="00E25897" w:rsidRDefault="00E25897" w:rsidP="00E25897">
      <w:r>
        <w:rPr>
          <w:noProof/>
        </w:rPr>
        <w:lastRenderedPageBreak/>
        <w:drawing>
          <wp:inline distT="0" distB="0" distL="0" distR="0" wp14:anchorId="1CCFD840" wp14:editId="672E7413">
            <wp:extent cx="4722125" cy="2726619"/>
            <wp:effectExtent l="0" t="0" r="2540" b="0"/>
            <wp:docPr id="96826227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8022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68153" b="65007"/>
                    <a:stretch/>
                  </pic:blipFill>
                  <pic:spPr bwMode="auto">
                    <a:xfrm>
                      <a:off x="0" y="0"/>
                      <a:ext cx="4747140" cy="274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36EC3" w14:textId="3AA7FE2F" w:rsidR="00FA44D1" w:rsidRDefault="00E25897" w:rsidP="00E25897">
      <w:r w:rsidRPr="001B581A">
        <w:t>Further interaction analysis shows significant interaction between health insurance coverage and both maximum temperature (p&lt;0.001)</w:t>
      </w:r>
      <w:r>
        <w:t>,</w:t>
      </w:r>
      <w:r w:rsidRPr="001B581A">
        <w:t xml:space="preserve"> where areas with higher insurance coverage (above median) experienced a decline in screening rates as temperatures increased. In contrast, in areas with lower insurance coverage (at or below the 25th percentile), screening rates increased with rising temperatures</w:t>
      </w:r>
      <w:r w:rsidR="00FA44D1">
        <w:rPr>
          <w:noProof/>
        </w:rPr>
        <w:drawing>
          <wp:inline distT="0" distB="0" distL="0" distR="0" wp14:anchorId="3921E2E8" wp14:editId="300538EC">
            <wp:extent cx="5067300" cy="2701761"/>
            <wp:effectExtent l="0" t="0" r="0" b="3810"/>
            <wp:docPr id="199298022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8022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07" t="1508" r="439" b="64550"/>
                    <a:stretch/>
                  </pic:blipFill>
                  <pic:spPr bwMode="auto">
                    <a:xfrm>
                      <a:off x="0" y="0"/>
                      <a:ext cx="5087908" cy="2712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4B250" w14:textId="77777777" w:rsidR="004C2DC8" w:rsidRDefault="00E25897" w:rsidP="00484373">
      <w:pPr>
        <w:jc w:val="both"/>
      </w:pPr>
      <w:r w:rsidRPr="00E25897">
        <w:t xml:space="preserve">In contrast, </w:t>
      </w:r>
      <w:proofErr w:type="gramStart"/>
      <w:r w:rsidR="00484373" w:rsidRPr="009B4799">
        <w:t>The</w:t>
      </w:r>
      <w:proofErr w:type="gramEnd"/>
      <w:r w:rsidR="00484373" w:rsidRPr="009B4799">
        <w:t xml:space="preserve"> interaction between </w:t>
      </w:r>
      <w:r w:rsidR="00484373">
        <w:t>PM2.5</w:t>
      </w:r>
      <w:r w:rsidR="00484373" w:rsidRPr="009B4799">
        <w:t xml:space="preserve"> and health insurance coverage </w:t>
      </w:r>
      <w:proofErr w:type="gramStart"/>
      <w:r w:rsidR="00484373" w:rsidRPr="009B4799">
        <w:t>was</w:t>
      </w:r>
      <w:proofErr w:type="gramEnd"/>
      <w:r w:rsidR="00484373" w:rsidRPr="009B4799">
        <w:t xml:space="preserve"> significantly linked to diabetes screening rates. </w:t>
      </w:r>
      <w:r w:rsidR="00484373">
        <w:t xml:space="preserve">All quartiles of Health Insurance (HI) coverage </w:t>
      </w:r>
      <w:proofErr w:type="gramStart"/>
      <w:r w:rsidR="00484373">
        <w:t>shows</w:t>
      </w:r>
      <w:proofErr w:type="gramEnd"/>
      <w:r w:rsidR="00484373">
        <w:t xml:space="preserve"> an increase </w:t>
      </w:r>
      <w:proofErr w:type="gramStart"/>
      <w:r w:rsidR="00484373">
        <w:t>of</w:t>
      </w:r>
      <w:proofErr w:type="gramEnd"/>
      <w:r w:rsidR="00484373">
        <w:t xml:space="preserve"> diabetes screening following the increase of PM </w:t>
      </w:r>
      <w:proofErr w:type="gramStart"/>
      <w:r w:rsidR="00484373">
        <w:t>2.5</w:t>
      </w:r>
      <w:proofErr w:type="gramEnd"/>
      <w:r w:rsidR="00484373">
        <w:t xml:space="preserve"> value, and the lower HI shows the </w:t>
      </w:r>
      <w:proofErr w:type="spellStart"/>
      <w:r w:rsidR="00484373">
        <w:t>drastical</w:t>
      </w:r>
      <w:proofErr w:type="spellEnd"/>
      <w:r w:rsidR="00484373">
        <w:t xml:space="preserve"> increase although lower than other higher quartiles </w:t>
      </w:r>
      <w:r w:rsidR="00484373" w:rsidRPr="009B4799">
        <w:t xml:space="preserve"> </w:t>
      </w:r>
    </w:p>
    <w:p w14:paraId="2461C5E1" w14:textId="77777777" w:rsidR="00484373" w:rsidRDefault="00484373" w:rsidP="00484373">
      <w:pPr>
        <w:jc w:val="both"/>
      </w:pPr>
      <w:r>
        <w:rPr>
          <w:noProof/>
        </w:rPr>
        <w:lastRenderedPageBreak/>
        <w:drawing>
          <wp:inline distT="0" distB="0" distL="0" distR="0" wp14:anchorId="6807694C" wp14:editId="0D5C20E1">
            <wp:extent cx="5555995" cy="2914650"/>
            <wp:effectExtent l="0" t="0" r="6985" b="0"/>
            <wp:docPr id="6172297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" t="3272" r="67458" b="64816"/>
                    <a:stretch/>
                  </pic:blipFill>
                  <pic:spPr bwMode="auto">
                    <a:xfrm>
                      <a:off x="0" y="0"/>
                      <a:ext cx="5559185" cy="2916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BE2A7" w14:textId="07965169" w:rsidR="00484373" w:rsidRPr="00E25897" w:rsidRDefault="00484373" w:rsidP="00484373">
      <w:pPr>
        <w:jc w:val="both"/>
        <w:rPr>
          <w:b/>
          <w:bCs/>
        </w:rPr>
      </w:pPr>
      <w:proofErr w:type="gramStart"/>
      <w:r w:rsidRPr="00E25897">
        <w:t>the</w:t>
      </w:r>
      <w:proofErr w:type="gramEnd"/>
      <w:r w:rsidRPr="00E25897">
        <w:t xml:space="preserve"> interaction between PM2.5 and the percentage of accredited health centers revealed a different trend: areas with a lower percentage of accredited centers experienced decreased screening rates as PM2.5 levels increased, while areas in the upper percentile showed a positive trend. </w:t>
      </w:r>
    </w:p>
    <w:p w14:paraId="4EF997CB" w14:textId="77777777" w:rsidR="00484373" w:rsidRDefault="00484373" w:rsidP="00484373">
      <w:pPr>
        <w:jc w:val="both"/>
      </w:pPr>
    </w:p>
    <w:p w14:paraId="2CBDD9B3" w14:textId="77777777" w:rsidR="00DC6E29" w:rsidRDefault="00DC6E29" w:rsidP="00484373">
      <w:pPr>
        <w:jc w:val="both"/>
        <w:sectPr w:rsidR="00DC6E29" w:rsidSect="00E2589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40BFF4" w14:textId="77777777" w:rsidR="004C2DC8" w:rsidRPr="00DC6CEA" w:rsidRDefault="00AF0424" w:rsidP="00484373">
      <w:pPr>
        <w:jc w:val="both"/>
        <w:rPr>
          <w:b/>
          <w:bCs/>
        </w:rPr>
      </w:pPr>
      <w:bookmarkStart w:id="2" w:name="_Hlk202539886"/>
      <w:r w:rsidRPr="00DC6CEA">
        <w:rPr>
          <w:b/>
          <w:bCs/>
        </w:rPr>
        <w:lastRenderedPageBreak/>
        <w:t xml:space="preserve">Supplementary Table 2. Additional analysis from </w:t>
      </w:r>
      <w:proofErr w:type="gramStart"/>
      <w:r w:rsidRPr="00DC6CEA">
        <w:rPr>
          <w:b/>
          <w:bCs/>
        </w:rPr>
        <w:t>google</w:t>
      </w:r>
      <w:proofErr w:type="gramEnd"/>
      <w:r w:rsidRPr="00DC6CEA">
        <w:rPr>
          <w:b/>
          <w:bCs/>
        </w:rPr>
        <w:t xml:space="preserve"> community data</w:t>
      </w:r>
    </w:p>
    <w:tbl>
      <w:tblPr>
        <w:tblW w:w="4033" w:type="dxa"/>
        <w:tblLook w:val="04A0" w:firstRow="1" w:lastRow="0" w:firstColumn="1" w:lastColumn="0" w:noHBand="0" w:noVBand="1"/>
      </w:tblPr>
      <w:tblGrid>
        <w:gridCol w:w="960"/>
        <w:gridCol w:w="1339"/>
        <w:gridCol w:w="960"/>
        <w:gridCol w:w="960"/>
      </w:tblGrid>
      <w:tr w:rsidR="00AF0424" w:rsidRPr="00AF0424" w14:paraId="2DFCC338" w14:textId="77777777" w:rsidTr="00AF042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A8B2" w14:textId="77777777" w:rsidR="00AF0424" w:rsidRPr="00AF0424" w:rsidRDefault="00AF0424" w:rsidP="00AF04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9120" w14:textId="77777777" w:rsidR="00AF0424" w:rsidRPr="00AF0424" w:rsidRDefault="00AF0424" w:rsidP="00AF04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um Temper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5803" w14:textId="77777777" w:rsidR="00AF0424" w:rsidRPr="00AF0424" w:rsidRDefault="00AF0424" w:rsidP="00AF04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M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2754" w14:textId="77777777" w:rsidR="00AF0424" w:rsidRPr="00AF0424" w:rsidRDefault="00AF0424" w:rsidP="00AF04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bility</w:t>
            </w:r>
          </w:p>
        </w:tc>
      </w:tr>
      <w:tr w:rsidR="00AF0424" w:rsidRPr="00AF0424" w14:paraId="204C7DD9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FF01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an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A407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7224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180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77</w:t>
            </w:r>
          </w:p>
        </w:tc>
      </w:tr>
      <w:tr w:rsidR="00AF0424" w:rsidRPr="00AF0424" w14:paraId="664F27FA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B936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b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1C1E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7A05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0AD4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03</w:t>
            </w:r>
          </w:p>
        </w:tc>
      </w:tr>
      <w:tr w:rsidR="00AF0424" w:rsidRPr="00AF0424" w14:paraId="13970ED1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8E2C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r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D41F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948F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0FFD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51</w:t>
            </w:r>
          </w:p>
        </w:tc>
      </w:tr>
      <w:tr w:rsidR="00AF0424" w:rsidRPr="00AF0424" w14:paraId="3AA985DF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1A5B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pr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E8E7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C993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D636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77</w:t>
            </w:r>
          </w:p>
        </w:tc>
      </w:tr>
      <w:tr w:rsidR="00AF0424" w:rsidRPr="00AF0424" w14:paraId="4A20433F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94F4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y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F6B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3059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B66E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64</w:t>
            </w:r>
          </w:p>
        </w:tc>
      </w:tr>
      <w:tr w:rsidR="00AF0424" w:rsidRPr="00AF0424" w14:paraId="51EE5A6A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A4F2" w14:textId="0B109CDE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C8AE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A336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2CF5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.87</w:t>
            </w:r>
          </w:p>
        </w:tc>
      </w:tr>
      <w:tr w:rsidR="00AF0424" w:rsidRPr="00AF0424" w14:paraId="249D14F1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832D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ul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3A0D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E35B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03B5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.9</w:t>
            </w:r>
          </w:p>
        </w:tc>
      </w:tr>
      <w:tr w:rsidR="00AF0424" w:rsidRPr="00AF0424" w14:paraId="616F1A4C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2164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ug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C9E0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7A54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CE31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48</w:t>
            </w:r>
          </w:p>
        </w:tc>
      </w:tr>
      <w:tr w:rsidR="00AF0424" w:rsidRPr="00AF0424" w14:paraId="38413F30" w14:textId="77777777" w:rsidTr="00AF04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B00B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p-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9F69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8472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C248" w14:textId="77777777" w:rsidR="00AF0424" w:rsidRPr="00AF0424" w:rsidRDefault="00AF0424" w:rsidP="00AF04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04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73</w:t>
            </w:r>
          </w:p>
        </w:tc>
      </w:tr>
    </w:tbl>
    <w:p w14:paraId="49310C42" w14:textId="5E2B2B1D" w:rsidR="00A47642" w:rsidRDefault="00A47642" w:rsidP="008D5995"/>
    <w:bookmarkEnd w:id="2"/>
    <w:p w14:paraId="72544A2F" w14:textId="66ED156E" w:rsidR="00A47642" w:rsidRDefault="00AF0424" w:rsidP="008D5995">
      <w:r>
        <w:t xml:space="preserve">Supplementary </w:t>
      </w:r>
      <w:r w:rsidR="00BD344B">
        <w:t>Material 1</w:t>
      </w:r>
    </w:p>
    <w:p w14:paraId="0271309A" w14:textId="2520EE3C" w:rsidR="00FA44D1" w:rsidRDefault="00FA44D1" w:rsidP="008D5995">
      <w:r>
        <w:rPr>
          <w:noProof/>
        </w:rPr>
        <w:drawing>
          <wp:inline distT="0" distB="0" distL="0" distR="0" wp14:anchorId="041C730F" wp14:editId="64D65EA2">
            <wp:extent cx="4229448" cy="2419350"/>
            <wp:effectExtent l="0" t="0" r="0" b="0"/>
            <wp:docPr id="12302581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462" cy="2436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D6FC64" wp14:editId="748431A4">
            <wp:extent cx="4467225" cy="2555365"/>
            <wp:effectExtent l="0" t="0" r="0" b="0"/>
            <wp:docPr id="11869468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316" cy="2568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40F24" w14:textId="7CE76AB1" w:rsidR="007E51AF" w:rsidRDefault="007E51AF" w:rsidP="008D5995">
      <w:r>
        <w:lastRenderedPageBreak/>
        <w:t xml:space="preserve">Supplementary </w:t>
      </w:r>
      <w:r w:rsidR="00BD344B">
        <w:t>Material 2</w:t>
      </w:r>
    </w:p>
    <w:p w14:paraId="7F3DF5B8" w14:textId="6D683F60" w:rsidR="007E51AF" w:rsidRDefault="007E51AF" w:rsidP="008D5995">
      <w:r>
        <w:rPr>
          <w:noProof/>
        </w:rPr>
        <w:drawing>
          <wp:inline distT="0" distB="0" distL="0" distR="0" wp14:anchorId="5149F26C" wp14:editId="580A51B3">
            <wp:extent cx="5943600" cy="4211320"/>
            <wp:effectExtent l="0" t="0" r="0" b="0"/>
            <wp:docPr id="1269496240" name="Picture 1" descr="Output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utput imag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12985" w14:textId="77777777" w:rsidR="007E51AF" w:rsidRDefault="007E51AF" w:rsidP="008D5995"/>
    <w:p w14:paraId="77A9516A" w14:textId="6C0A090E" w:rsidR="007E51AF" w:rsidRPr="007E51AF" w:rsidRDefault="007E51AF" w:rsidP="00BD344B">
      <w:pPr>
        <w:jc w:val="both"/>
      </w:pPr>
      <w:r w:rsidRPr="007E51AF">
        <w:t xml:space="preserve">This </w:t>
      </w:r>
      <w:r>
        <w:t>graph</w:t>
      </w:r>
      <w:r w:rsidRPr="007E51AF">
        <w:t xml:space="preserve"> presents the year-by-year changes in selected health and environmental indicators related to diabetes screening and control between 2018 and 2023. The average </w:t>
      </w:r>
      <w:r w:rsidRPr="007E51AF">
        <w:rPr>
          <w:b/>
          <w:bCs/>
        </w:rPr>
        <w:t>maximum temperature</w:t>
      </w:r>
      <w:r w:rsidRPr="007E51AF">
        <w:t xml:space="preserve"> showed some fluctuation over the years, peaking in 2019 (39.39°C) and 2023 (39.63°C), with a dip observed in 2021 (37.73°C). The </w:t>
      </w:r>
      <w:r w:rsidRPr="007E51AF">
        <w:rPr>
          <w:b/>
          <w:bCs/>
        </w:rPr>
        <w:t>percentage of the target population screened</w:t>
      </w:r>
      <w:r w:rsidRPr="007E51AF">
        <w:t xml:space="preserve"> for diabetes (individuals aged &gt;35 years) remained relatively high from 2018 to 2021 (ranging from 87.69% to 90.03%</w:t>
      </w:r>
      <w:proofErr w:type="gramStart"/>
      <w:r w:rsidRPr="007E51AF">
        <w:t>), but</w:t>
      </w:r>
      <w:proofErr w:type="gramEnd"/>
      <w:r w:rsidRPr="007E51AF">
        <w:t xml:space="preserve"> experienced a noticeable decline in 2023 (80.31%). The </w:t>
      </w:r>
      <w:r w:rsidRPr="007E51AF">
        <w:rPr>
          <w:b/>
          <w:bCs/>
        </w:rPr>
        <w:t>proportion of patients achieving good blood glucose control</w:t>
      </w:r>
      <w:r w:rsidRPr="007E51AF">
        <w:t xml:space="preserve"> showed a steady annual increase, rising from 27.17% in 2018 to 33.29% in 2023, indicating overall improvement in diabetes management outcomes. Meanwhile, the </w:t>
      </w:r>
      <w:r w:rsidRPr="007E51AF">
        <w:rPr>
          <w:b/>
          <w:bCs/>
        </w:rPr>
        <w:t>annual average PM2.5 levels</w:t>
      </w:r>
      <w:r w:rsidRPr="007E51AF">
        <w:t xml:space="preserve"> decreased from 24.18 µg/m³ in 2018 to a low of 17.81 µg/m³ in 2022, before slightly rising again in 2023 to 22.40 µg/m³. These trends may reflect changes in environmental conditions, public health efforts, and healthcare service performance over time.</w:t>
      </w:r>
    </w:p>
    <w:p w14:paraId="7AC8F0C2" w14:textId="77777777" w:rsidR="007E51AF" w:rsidRPr="00324B5B" w:rsidRDefault="007E51AF" w:rsidP="008D5995"/>
    <w:sectPr w:rsidR="007E51AF" w:rsidRPr="00324B5B" w:rsidSect="00FA4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52CB"/>
    <w:multiLevelType w:val="multilevel"/>
    <w:tmpl w:val="1566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9E375D"/>
    <w:multiLevelType w:val="multilevel"/>
    <w:tmpl w:val="5B707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43405F"/>
    <w:multiLevelType w:val="multilevel"/>
    <w:tmpl w:val="5EE4C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97462F"/>
    <w:multiLevelType w:val="multilevel"/>
    <w:tmpl w:val="8256A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A36FA8"/>
    <w:multiLevelType w:val="multilevel"/>
    <w:tmpl w:val="33A49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1535BF"/>
    <w:multiLevelType w:val="multilevel"/>
    <w:tmpl w:val="41E2D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913012"/>
    <w:multiLevelType w:val="multilevel"/>
    <w:tmpl w:val="9C9A5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A27FE7"/>
    <w:multiLevelType w:val="multilevel"/>
    <w:tmpl w:val="33A49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0F14C60"/>
    <w:multiLevelType w:val="multilevel"/>
    <w:tmpl w:val="AB66DD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824E0C"/>
    <w:multiLevelType w:val="multilevel"/>
    <w:tmpl w:val="B69AA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2284BCD"/>
    <w:multiLevelType w:val="multilevel"/>
    <w:tmpl w:val="77FC7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68691">
    <w:abstractNumId w:val="9"/>
  </w:num>
  <w:num w:numId="2" w16cid:durableId="777338243">
    <w:abstractNumId w:val="0"/>
  </w:num>
  <w:num w:numId="3" w16cid:durableId="693458196">
    <w:abstractNumId w:val="8"/>
  </w:num>
  <w:num w:numId="4" w16cid:durableId="1538469768">
    <w:abstractNumId w:val="2"/>
  </w:num>
  <w:num w:numId="5" w16cid:durableId="1365251324">
    <w:abstractNumId w:val="1"/>
  </w:num>
  <w:num w:numId="6" w16cid:durableId="1984656898">
    <w:abstractNumId w:val="3"/>
  </w:num>
  <w:num w:numId="7" w16cid:durableId="1680618654">
    <w:abstractNumId w:val="10"/>
  </w:num>
  <w:num w:numId="8" w16cid:durableId="1584946537">
    <w:abstractNumId w:val="6"/>
  </w:num>
  <w:num w:numId="9" w16cid:durableId="316225606">
    <w:abstractNumId w:val="5"/>
  </w:num>
  <w:num w:numId="10" w16cid:durableId="1117137166">
    <w:abstractNumId w:val="7"/>
  </w:num>
  <w:num w:numId="11" w16cid:durableId="10976792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995"/>
    <w:rsid w:val="00324B5B"/>
    <w:rsid w:val="004435C4"/>
    <w:rsid w:val="004563EC"/>
    <w:rsid w:val="00484373"/>
    <w:rsid w:val="004C2DC8"/>
    <w:rsid w:val="00685753"/>
    <w:rsid w:val="006F2492"/>
    <w:rsid w:val="0072448C"/>
    <w:rsid w:val="00743B6F"/>
    <w:rsid w:val="007E51AF"/>
    <w:rsid w:val="0087055D"/>
    <w:rsid w:val="008D5995"/>
    <w:rsid w:val="009012E4"/>
    <w:rsid w:val="00937397"/>
    <w:rsid w:val="00955012"/>
    <w:rsid w:val="009A7325"/>
    <w:rsid w:val="009B4799"/>
    <w:rsid w:val="00A47642"/>
    <w:rsid w:val="00AF0424"/>
    <w:rsid w:val="00B82A29"/>
    <w:rsid w:val="00BD344B"/>
    <w:rsid w:val="00D1343A"/>
    <w:rsid w:val="00DC6CEA"/>
    <w:rsid w:val="00DC6E29"/>
    <w:rsid w:val="00DF0DBE"/>
    <w:rsid w:val="00DF2C6E"/>
    <w:rsid w:val="00E25897"/>
    <w:rsid w:val="00EE72B3"/>
    <w:rsid w:val="00FA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EA2577"/>
  <w15:chartTrackingRefBased/>
  <w15:docId w15:val="{1DAC9C36-2C04-4A75-B076-B54ECF4A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5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99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99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99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D599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D599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D5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1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7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1444</Words>
  <Characters>8491</Characters>
  <Application>Microsoft Office Word</Application>
  <DocSecurity>0</DocSecurity>
  <Lines>325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i Herman</dc:creator>
  <cp:keywords/>
  <dc:description/>
  <cp:lastModifiedBy>Bumi Herman</cp:lastModifiedBy>
  <cp:revision>10</cp:revision>
  <dcterms:created xsi:type="dcterms:W3CDTF">2025-05-16T13:13:00Z</dcterms:created>
  <dcterms:modified xsi:type="dcterms:W3CDTF">2025-07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bb202-c123-47ee-81f2-527e85cc44c6</vt:lpwstr>
  </property>
</Properties>
</file>